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63E80" w14:textId="6C880F2B" w:rsidR="0026171B" w:rsidRDefault="0017291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72913">
        <w:rPr>
          <w:rFonts w:ascii="Times New Roman" w:hAnsi="Times New Roman" w:cs="Times New Roman"/>
          <w:sz w:val="24"/>
          <w:szCs w:val="24"/>
          <w:lang w:val="en-US"/>
        </w:rPr>
        <w:t xml:space="preserve">Table S1. Presence of food in the digestive organ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pled individuals of </w:t>
      </w:r>
      <w:r w:rsidRPr="00172913">
        <w:rPr>
          <w:rFonts w:ascii="Times New Roman" w:hAnsi="Times New Roman" w:cs="Times New Roman"/>
          <w:i/>
          <w:iCs/>
          <w:sz w:val="24"/>
          <w:szCs w:val="24"/>
          <w:lang w:val="en-US"/>
        </w:rPr>
        <w:t>Katsuwonus pelamis</w:t>
      </w:r>
      <w:r w:rsidRPr="00172913">
        <w:rPr>
          <w:rFonts w:ascii="Times New Roman" w:hAnsi="Times New Roman" w:cs="Times New Roman"/>
          <w:sz w:val="24"/>
          <w:szCs w:val="24"/>
          <w:lang w:val="en-US"/>
        </w:rPr>
        <w:t xml:space="preserve"> (SKJ) and </w:t>
      </w:r>
      <w:r w:rsidRPr="0017291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arda </w:t>
      </w:r>
      <w:proofErr w:type="spellStart"/>
      <w:r w:rsidRPr="00172913">
        <w:rPr>
          <w:rFonts w:ascii="Times New Roman" w:hAnsi="Times New Roman" w:cs="Times New Roman"/>
          <w:i/>
          <w:iCs/>
          <w:sz w:val="24"/>
          <w:szCs w:val="24"/>
          <w:lang w:val="en-US"/>
        </w:rPr>
        <w:t>sarda</w:t>
      </w:r>
      <w:proofErr w:type="spellEnd"/>
      <w:r w:rsidRPr="00172913">
        <w:rPr>
          <w:rFonts w:ascii="Times New Roman" w:hAnsi="Times New Roman" w:cs="Times New Roman"/>
          <w:sz w:val="24"/>
          <w:szCs w:val="24"/>
          <w:lang w:val="en-US"/>
        </w:rPr>
        <w:t xml:space="preserve"> (ATB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172913" w:rsidRPr="00172913" w14:paraId="5902F906" w14:textId="77777777" w:rsidTr="00172913">
        <w:tc>
          <w:tcPr>
            <w:tcW w:w="1698" w:type="dxa"/>
            <w:vMerge w:val="restart"/>
            <w:vAlign w:val="center"/>
          </w:tcPr>
          <w:p w14:paraId="6C439065" w14:textId="79F2C1BD" w:rsidR="00172913" w:rsidRPr="00172913" w:rsidRDefault="00172913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</w:t>
            </w:r>
          </w:p>
        </w:tc>
        <w:tc>
          <w:tcPr>
            <w:tcW w:w="1699" w:type="dxa"/>
            <w:vMerge w:val="restart"/>
            <w:vAlign w:val="center"/>
          </w:tcPr>
          <w:p w14:paraId="770770F1" w14:textId="6880AE74" w:rsidR="00172913" w:rsidRPr="00172913" w:rsidRDefault="00172913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mach</w:t>
            </w:r>
          </w:p>
        </w:tc>
        <w:tc>
          <w:tcPr>
            <w:tcW w:w="5097" w:type="dxa"/>
            <w:gridSpan w:val="3"/>
            <w:vAlign w:val="center"/>
          </w:tcPr>
          <w:p w14:paraId="025D86A4" w14:textId="254FEECA" w:rsidR="00172913" w:rsidRPr="00172913" w:rsidRDefault="00172913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stine</w:t>
            </w:r>
          </w:p>
        </w:tc>
      </w:tr>
      <w:tr w:rsidR="00172913" w:rsidRPr="00172913" w14:paraId="2AAC6515" w14:textId="77777777" w:rsidTr="00172913">
        <w:tc>
          <w:tcPr>
            <w:tcW w:w="1698" w:type="dxa"/>
            <w:vMerge/>
            <w:vAlign w:val="center"/>
          </w:tcPr>
          <w:p w14:paraId="621844E7" w14:textId="754C0A6D" w:rsidR="00172913" w:rsidRPr="00172913" w:rsidRDefault="00172913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vMerge/>
            <w:vAlign w:val="center"/>
          </w:tcPr>
          <w:p w14:paraId="58184E13" w14:textId="77777777" w:rsidR="00172913" w:rsidRPr="00172913" w:rsidRDefault="00172913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vAlign w:val="center"/>
          </w:tcPr>
          <w:p w14:paraId="377807EB" w14:textId="2196C03C" w:rsidR="00172913" w:rsidRPr="00172913" w:rsidRDefault="00172913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ximal</w:t>
            </w:r>
          </w:p>
        </w:tc>
        <w:tc>
          <w:tcPr>
            <w:tcW w:w="1699" w:type="dxa"/>
            <w:vAlign w:val="center"/>
          </w:tcPr>
          <w:p w14:paraId="12D4941F" w14:textId="6708B438" w:rsidR="00172913" w:rsidRPr="00172913" w:rsidRDefault="00172913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1699" w:type="dxa"/>
            <w:vAlign w:val="center"/>
          </w:tcPr>
          <w:p w14:paraId="00432343" w14:textId="0C319DE5" w:rsidR="00172913" w:rsidRPr="00172913" w:rsidRDefault="00172913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l</w:t>
            </w:r>
          </w:p>
        </w:tc>
      </w:tr>
      <w:tr w:rsidR="00172913" w:rsidRPr="00172913" w14:paraId="1051FADA" w14:textId="77777777" w:rsidTr="00172913">
        <w:tc>
          <w:tcPr>
            <w:tcW w:w="1698" w:type="dxa"/>
            <w:vAlign w:val="center"/>
          </w:tcPr>
          <w:p w14:paraId="32AEA2C2" w14:textId="6F27E278" w:rsidR="00172913" w:rsidRPr="00172913" w:rsidRDefault="00172913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J1</w:t>
            </w:r>
          </w:p>
        </w:tc>
        <w:tc>
          <w:tcPr>
            <w:tcW w:w="1699" w:type="dxa"/>
            <w:vAlign w:val="center"/>
          </w:tcPr>
          <w:p w14:paraId="70A6C351" w14:textId="6989B327" w:rsidR="00172913" w:rsidRPr="00172913" w:rsidRDefault="00172913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vAlign w:val="center"/>
          </w:tcPr>
          <w:p w14:paraId="489FE845" w14:textId="2272F4C3" w:rsidR="00172913" w:rsidRPr="00172913" w:rsidRDefault="00172913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</w:t>
            </w:r>
            <w:r w:rsidR="00967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99" w:type="dxa"/>
            <w:vAlign w:val="center"/>
          </w:tcPr>
          <w:p w14:paraId="399E83FF" w14:textId="05F1C7C9" w:rsidR="00172913" w:rsidRPr="00172913" w:rsidRDefault="00967A86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99" w:type="dxa"/>
            <w:vAlign w:val="center"/>
          </w:tcPr>
          <w:p w14:paraId="113A9AD1" w14:textId="43958043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67A86" w:rsidRPr="00172913" w14:paraId="17156869" w14:textId="77777777" w:rsidTr="00080F67">
        <w:tc>
          <w:tcPr>
            <w:tcW w:w="1698" w:type="dxa"/>
            <w:vAlign w:val="center"/>
          </w:tcPr>
          <w:p w14:paraId="34113624" w14:textId="6827FA72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J2</w:t>
            </w:r>
          </w:p>
        </w:tc>
        <w:tc>
          <w:tcPr>
            <w:tcW w:w="1699" w:type="dxa"/>
            <w:vAlign w:val="center"/>
          </w:tcPr>
          <w:p w14:paraId="1356DEB8" w14:textId="4EC9C262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vAlign w:val="center"/>
          </w:tcPr>
          <w:p w14:paraId="06AAF1F1" w14:textId="2F24A36C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  <w:vAlign w:val="center"/>
          </w:tcPr>
          <w:p w14:paraId="67106DC2" w14:textId="278A0EE3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</w:tcPr>
          <w:p w14:paraId="7C4FA90E" w14:textId="650E8E4E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967A86" w:rsidRPr="00172913" w14:paraId="5CB5935A" w14:textId="77777777" w:rsidTr="00080F67">
        <w:tc>
          <w:tcPr>
            <w:tcW w:w="1698" w:type="dxa"/>
            <w:vAlign w:val="center"/>
          </w:tcPr>
          <w:p w14:paraId="2B535465" w14:textId="7DC0B627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J3</w:t>
            </w:r>
          </w:p>
        </w:tc>
        <w:tc>
          <w:tcPr>
            <w:tcW w:w="1699" w:type="dxa"/>
            <w:vAlign w:val="center"/>
          </w:tcPr>
          <w:p w14:paraId="36D96EC6" w14:textId="1AAD257E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vAlign w:val="center"/>
          </w:tcPr>
          <w:p w14:paraId="4E7B71BA" w14:textId="2B9E441F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  <w:vAlign w:val="center"/>
          </w:tcPr>
          <w:p w14:paraId="70C6D791" w14:textId="7669DC06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</w:t>
            </w:r>
          </w:p>
        </w:tc>
        <w:tc>
          <w:tcPr>
            <w:tcW w:w="1699" w:type="dxa"/>
          </w:tcPr>
          <w:p w14:paraId="1748BE34" w14:textId="0DE092CA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57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67A86" w:rsidRPr="00172913" w14:paraId="0A257452" w14:textId="77777777" w:rsidTr="00080F67">
        <w:tc>
          <w:tcPr>
            <w:tcW w:w="1698" w:type="dxa"/>
            <w:vAlign w:val="center"/>
          </w:tcPr>
          <w:p w14:paraId="3CE2C1F5" w14:textId="033DDE35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J4</w:t>
            </w:r>
          </w:p>
        </w:tc>
        <w:tc>
          <w:tcPr>
            <w:tcW w:w="1699" w:type="dxa"/>
            <w:vAlign w:val="center"/>
          </w:tcPr>
          <w:p w14:paraId="62379ACF" w14:textId="0607C167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vAlign w:val="center"/>
          </w:tcPr>
          <w:p w14:paraId="0A3AE9FE" w14:textId="71A82396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  <w:vAlign w:val="center"/>
          </w:tcPr>
          <w:p w14:paraId="112F733E" w14:textId="562ACFE9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</w:tcPr>
          <w:p w14:paraId="6464CD50" w14:textId="7B6BFC90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57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67A86" w:rsidRPr="00172913" w14:paraId="3ACB50DF" w14:textId="77777777" w:rsidTr="00080F67">
        <w:tc>
          <w:tcPr>
            <w:tcW w:w="1698" w:type="dxa"/>
            <w:vAlign w:val="center"/>
          </w:tcPr>
          <w:p w14:paraId="59EC23BC" w14:textId="4D34F96B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J5</w:t>
            </w:r>
          </w:p>
        </w:tc>
        <w:tc>
          <w:tcPr>
            <w:tcW w:w="1699" w:type="dxa"/>
            <w:vAlign w:val="center"/>
          </w:tcPr>
          <w:p w14:paraId="5323DB1B" w14:textId="1440DA4D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</w:tcPr>
          <w:p w14:paraId="219985A9" w14:textId="5A6A38E3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99" w:type="dxa"/>
            <w:vAlign w:val="center"/>
          </w:tcPr>
          <w:p w14:paraId="19A9589F" w14:textId="4376EFB1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</w:tcPr>
          <w:p w14:paraId="10B99665" w14:textId="2169A843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967A86" w:rsidRPr="00172913" w14:paraId="74D729CC" w14:textId="77777777" w:rsidTr="00080F67">
        <w:tc>
          <w:tcPr>
            <w:tcW w:w="1698" w:type="dxa"/>
            <w:vAlign w:val="center"/>
          </w:tcPr>
          <w:p w14:paraId="24EA4CFC" w14:textId="59F9DA9B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J6</w:t>
            </w:r>
          </w:p>
        </w:tc>
        <w:tc>
          <w:tcPr>
            <w:tcW w:w="1699" w:type="dxa"/>
          </w:tcPr>
          <w:p w14:paraId="4B982E72" w14:textId="55C4340C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5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</w:tcPr>
          <w:p w14:paraId="283AAF85" w14:textId="38153EFF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99" w:type="dxa"/>
            <w:vAlign w:val="center"/>
          </w:tcPr>
          <w:p w14:paraId="6E6C4E91" w14:textId="44D62F2B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</w:tcPr>
          <w:p w14:paraId="4C0EF4EE" w14:textId="6A9E9062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967A86" w:rsidRPr="00172913" w14:paraId="5FC289CB" w14:textId="77777777" w:rsidTr="00080F67">
        <w:tc>
          <w:tcPr>
            <w:tcW w:w="1698" w:type="dxa"/>
            <w:vAlign w:val="center"/>
          </w:tcPr>
          <w:p w14:paraId="7D6B610E" w14:textId="33AFE9FE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J7</w:t>
            </w:r>
          </w:p>
        </w:tc>
        <w:tc>
          <w:tcPr>
            <w:tcW w:w="1699" w:type="dxa"/>
          </w:tcPr>
          <w:p w14:paraId="1B77504C" w14:textId="1DA60839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5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</w:tcPr>
          <w:p w14:paraId="4B5030FA" w14:textId="221E9102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99" w:type="dxa"/>
            <w:vAlign w:val="center"/>
          </w:tcPr>
          <w:p w14:paraId="5E73B797" w14:textId="67DC649A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</w:tcPr>
          <w:p w14:paraId="185714B8" w14:textId="37D498AF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57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67A86" w:rsidRPr="00172913" w14:paraId="5B8732EF" w14:textId="77777777" w:rsidTr="00080F67">
        <w:tc>
          <w:tcPr>
            <w:tcW w:w="1698" w:type="dxa"/>
            <w:vAlign w:val="center"/>
          </w:tcPr>
          <w:p w14:paraId="452D1E5E" w14:textId="79E57565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J8</w:t>
            </w:r>
          </w:p>
        </w:tc>
        <w:tc>
          <w:tcPr>
            <w:tcW w:w="1699" w:type="dxa"/>
          </w:tcPr>
          <w:p w14:paraId="6EF2CC05" w14:textId="6D0A01D2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5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</w:tcPr>
          <w:p w14:paraId="7389CDC8" w14:textId="09ADC170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99" w:type="dxa"/>
            <w:vAlign w:val="center"/>
          </w:tcPr>
          <w:p w14:paraId="08A85624" w14:textId="0D0C5BF0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</w:t>
            </w:r>
          </w:p>
        </w:tc>
        <w:tc>
          <w:tcPr>
            <w:tcW w:w="1699" w:type="dxa"/>
          </w:tcPr>
          <w:p w14:paraId="3CFD4685" w14:textId="71F230F6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57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67A86" w:rsidRPr="00172913" w14:paraId="54EC2BEA" w14:textId="77777777" w:rsidTr="00080F67">
        <w:tc>
          <w:tcPr>
            <w:tcW w:w="1698" w:type="dxa"/>
            <w:vAlign w:val="center"/>
          </w:tcPr>
          <w:p w14:paraId="6CB9D3C3" w14:textId="4F214AE6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J9</w:t>
            </w:r>
          </w:p>
        </w:tc>
        <w:tc>
          <w:tcPr>
            <w:tcW w:w="1699" w:type="dxa"/>
          </w:tcPr>
          <w:p w14:paraId="2FFDD0FC" w14:textId="503F50A8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5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</w:tcPr>
          <w:p w14:paraId="374711D0" w14:textId="69E292A4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99" w:type="dxa"/>
            <w:vAlign w:val="center"/>
          </w:tcPr>
          <w:p w14:paraId="3C83303B" w14:textId="78FAF487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99" w:type="dxa"/>
          </w:tcPr>
          <w:p w14:paraId="0FDE0ED8" w14:textId="734D40D4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57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67A86" w:rsidRPr="00172913" w14:paraId="6B5D5723" w14:textId="77777777" w:rsidTr="00080F67">
        <w:tc>
          <w:tcPr>
            <w:tcW w:w="1698" w:type="dxa"/>
            <w:vAlign w:val="center"/>
          </w:tcPr>
          <w:p w14:paraId="035D99BC" w14:textId="13ED962C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J10</w:t>
            </w:r>
          </w:p>
        </w:tc>
        <w:tc>
          <w:tcPr>
            <w:tcW w:w="1699" w:type="dxa"/>
          </w:tcPr>
          <w:p w14:paraId="38DF8016" w14:textId="1076AED8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5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</w:tcPr>
          <w:p w14:paraId="7141AE12" w14:textId="34209D2F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99" w:type="dxa"/>
            <w:vAlign w:val="center"/>
          </w:tcPr>
          <w:p w14:paraId="7FBFDFD2" w14:textId="4E83E34A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</w:tcPr>
          <w:p w14:paraId="7EFA8215" w14:textId="75BD01C5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57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72913" w:rsidRPr="00172913" w14:paraId="1863CC9C" w14:textId="77777777" w:rsidTr="00406B12">
        <w:tc>
          <w:tcPr>
            <w:tcW w:w="1698" w:type="dxa"/>
            <w:vAlign w:val="center"/>
          </w:tcPr>
          <w:p w14:paraId="76E4CF20" w14:textId="0F7906B5" w:rsidR="00172913" w:rsidRPr="00172913" w:rsidRDefault="00172913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B1</w:t>
            </w:r>
          </w:p>
        </w:tc>
        <w:tc>
          <w:tcPr>
            <w:tcW w:w="1699" w:type="dxa"/>
          </w:tcPr>
          <w:p w14:paraId="42EAF0BE" w14:textId="0C051AB2" w:rsidR="00172913" w:rsidRPr="00172913" w:rsidRDefault="00172913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5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vAlign w:val="center"/>
          </w:tcPr>
          <w:p w14:paraId="4A227513" w14:textId="626D73CD" w:rsidR="00172913" w:rsidRPr="00172913" w:rsidRDefault="00967A86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  <w:vAlign w:val="center"/>
          </w:tcPr>
          <w:p w14:paraId="26F241C1" w14:textId="001D730F" w:rsidR="00172913" w:rsidRPr="00172913" w:rsidRDefault="00967A86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  <w:vAlign w:val="center"/>
          </w:tcPr>
          <w:p w14:paraId="36D15983" w14:textId="114606BD" w:rsidR="00172913" w:rsidRPr="00172913" w:rsidRDefault="00967A86" w:rsidP="001729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967A86" w:rsidRPr="00172913" w14:paraId="12EF7B30" w14:textId="77777777" w:rsidTr="00C82ED9">
        <w:tc>
          <w:tcPr>
            <w:tcW w:w="1698" w:type="dxa"/>
          </w:tcPr>
          <w:p w14:paraId="47AD443A" w14:textId="551D4869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99" w:type="dxa"/>
          </w:tcPr>
          <w:p w14:paraId="5D1F50D1" w14:textId="6DC77EBC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5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vAlign w:val="center"/>
          </w:tcPr>
          <w:p w14:paraId="156C4369" w14:textId="34058ED5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</w:t>
            </w:r>
          </w:p>
        </w:tc>
        <w:tc>
          <w:tcPr>
            <w:tcW w:w="1699" w:type="dxa"/>
          </w:tcPr>
          <w:p w14:paraId="7562D2AE" w14:textId="7BF4D79F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  <w:vAlign w:val="center"/>
          </w:tcPr>
          <w:p w14:paraId="6B395E9C" w14:textId="414F10D8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67A86" w:rsidRPr="00172913" w14:paraId="7CEE5EEE" w14:textId="77777777" w:rsidTr="00C82ED9">
        <w:tc>
          <w:tcPr>
            <w:tcW w:w="1698" w:type="dxa"/>
          </w:tcPr>
          <w:p w14:paraId="0855A54D" w14:textId="5DC113BE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99" w:type="dxa"/>
          </w:tcPr>
          <w:p w14:paraId="58B32BAD" w14:textId="0FC0DBA2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5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vAlign w:val="center"/>
          </w:tcPr>
          <w:p w14:paraId="6C9F683B" w14:textId="54455CB7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99" w:type="dxa"/>
          </w:tcPr>
          <w:p w14:paraId="3A6E9E37" w14:textId="7B00DBDB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  <w:vAlign w:val="center"/>
          </w:tcPr>
          <w:p w14:paraId="40B86458" w14:textId="0826531C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967A86" w:rsidRPr="00172913" w14:paraId="78B57B25" w14:textId="77777777" w:rsidTr="00C82ED9">
        <w:tc>
          <w:tcPr>
            <w:tcW w:w="1698" w:type="dxa"/>
          </w:tcPr>
          <w:p w14:paraId="5FBCBDEE" w14:textId="71A231F2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99" w:type="dxa"/>
          </w:tcPr>
          <w:p w14:paraId="66CF3BD6" w14:textId="1C90ACBB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5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vAlign w:val="center"/>
          </w:tcPr>
          <w:p w14:paraId="37375B8E" w14:textId="1CB91888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</w:tcPr>
          <w:p w14:paraId="61C0361E" w14:textId="6AFF4C61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  <w:vAlign w:val="center"/>
          </w:tcPr>
          <w:p w14:paraId="25E90D71" w14:textId="6B892A3D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67A86" w:rsidRPr="00172913" w14:paraId="553E699C" w14:textId="77777777" w:rsidTr="00C82ED9">
        <w:tc>
          <w:tcPr>
            <w:tcW w:w="1698" w:type="dxa"/>
          </w:tcPr>
          <w:p w14:paraId="65422523" w14:textId="4CF712B9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99" w:type="dxa"/>
          </w:tcPr>
          <w:p w14:paraId="3597A2BB" w14:textId="4684D933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99" w:type="dxa"/>
            <w:vAlign w:val="center"/>
          </w:tcPr>
          <w:p w14:paraId="154AB2CF" w14:textId="430E9A6A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</w:tcPr>
          <w:p w14:paraId="6DBA5EA0" w14:textId="5F220DC3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  <w:vAlign w:val="center"/>
          </w:tcPr>
          <w:p w14:paraId="21CD1F81" w14:textId="13A9936B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67A86" w:rsidRPr="00172913" w14:paraId="5111524B" w14:textId="77777777" w:rsidTr="00C82ED9">
        <w:tc>
          <w:tcPr>
            <w:tcW w:w="1698" w:type="dxa"/>
          </w:tcPr>
          <w:p w14:paraId="56666607" w14:textId="43B41DB8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99" w:type="dxa"/>
          </w:tcPr>
          <w:p w14:paraId="31650B03" w14:textId="21DAB17E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5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vAlign w:val="center"/>
          </w:tcPr>
          <w:p w14:paraId="0C643E38" w14:textId="375A2112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</w:tcPr>
          <w:p w14:paraId="7CB3B2CC" w14:textId="3876DAAA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  <w:vAlign w:val="center"/>
          </w:tcPr>
          <w:p w14:paraId="14DF2EC1" w14:textId="7628BB62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</w:t>
            </w:r>
          </w:p>
        </w:tc>
      </w:tr>
      <w:tr w:rsidR="00967A86" w:rsidRPr="00172913" w14:paraId="4FF10D32" w14:textId="77777777" w:rsidTr="00C82ED9">
        <w:tc>
          <w:tcPr>
            <w:tcW w:w="1698" w:type="dxa"/>
          </w:tcPr>
          <w:p w14:paraId="208ED938" w14:textId="3F27BB6F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99" w:type="dxa"/>
          </w:tcPr>
          <w:p w14:paraId="2330083F" w14:textId="4014EBA5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5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vAlign w:val="center"/>
          </w:tcPr>
          <w:p w14:paraId="04B916A2" w14:textId="0402C26F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99" w:type="dxa"/>
          </w:tcPr>
          <w:p w14:paraId="4BA5EBBD" w14:textId="42AF8A05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  <w:vAlign w:val="center"/>
          </w:tcPr>
          <w:p w14:paraId="375195EA" w14:textId="3A23684E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967A86" w:rsidRPr="00172913" w14:paraId="127C536C" w14:textId="77777777" w:rsidTr="00C82ED9">
        <w:tc>
          <w:tcPr>
            <w:tcW w:w="1698" w:type="dxa"/>
          </w:tcPr>
          <w:p w14:paraId="6D94132C" w14:textId="45947A61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699" w:type="dxa"/>
          </w:tcPr>
          <w:p w14:paraId="64B08148" w14:textId="542061B3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699" w:type="dxa"/>
            <w:vAlign w:val="center"/>
          </w:tcPr>
          <w:p w14:paraId="625CA290" w14:textId="3BEA07C0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</w:t>
            </w:r>
          </w:p>
        </w:tc>
        <w:tc>
          <w:tcPr>
            <w:tcW w:w="1699" w:type="dxa"/>
          </w:tcPr>
          <w:p w14:paraId="16D54E60" w14:textId="634EA89F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  <w:vAlign w:val="center"/>
          </w:tcPr>
          <w:p w14:paraId="102C671C" w14:textId="0DC0D7CC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67A86" w:rsidRPr="00172913" w14:paraId="6201F80F" w14:textId="77777777" w:rsidTr="00C82ED9">
        <w:tc>
          <w:tcPr>
            <w:tcW w:w="1698" w:type="dxa"/>
          </w:tcPr>
          <w:p w14:paraId="46991D31" w14:textId="48A5A598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699" w:type="dxa"/>
          </w:tcPr>
          <w:p w14:paraId="7B01BB29" w14:textId="37C6756A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5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vAlign w:val="center"/>
          </w:tcPr>
          <w:p w14:paraId="0C761659" w14:textId="68A90A8B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</w:tcPr>
          <w:p w14:paraId="294410F3" w14:textId="5BA7CE8D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  <w:vAlign w:val="center"/>
          </w:tcPr>
          <w:p w14:paraId="334B1218" w14:textId="16AD346C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67A86" w:rsidRPr="00172913" w14:paraId="4BE0C718" w14:textId="77777777" w:rsidTr="00C82ED9">
        <w:tc>
          <w:tcPr>
            <w:tcW w:w="1698" w:type="dxa"/>
          </w:tcPr>
          <w:p w14:paraId="00965363" w14:textId="602723B8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F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99" w:type="dxa"/>
          </w:tcPr>
          <w:p w14:paraId="22099AB7" w14:textId="527D12D0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5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99" w:type="dxa"/>
            <w:vAlign w:val="center"/>
          </w:tcPr>
          <w:p w14:paraId="6581163A" w14:textId="0DA2A2F3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</w:tcPr>
          <w:p w14:paraId="243E99CF" w14:textId="4FABDB8D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1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1699" w:type="dxa"/>
            <w:vAlign w:val="center"/>
          </w:tcPr>
          <w:p w14:paraId="109F5732" w14:textId="7DC8AD4C" w:rsidR="00967A86" w:rsidRPr="00172913" w:rsidRDefault="00967A86" w:rsidP="00967A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</w:tr>
    </w:tbl>
    <w:p w14:paraId="36EB4FC3" w14:textId="3B3ED077" w:rsidR="00172913" w:rsidRPr="00172913" w:rsidRDefault="00172913" w:rsidP="00817D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isual evaluation of presence of f</w:t>
      </w:r>
      <w:r w:rsidR="00683652">
        <w:rPr>
          <w:rFonts w:ascii="Times New Roman" w:hAnsi="Times New Roman" w:cs="Times New Roman"/>
          <w:sz w:val="24"/>
          <w:szCs w:val="24"/>
          <w:lang w:val="en-US"/>
        </w:rPr>
        <w:t>ee</w:t>
      </w:r>
      <w:r>
        <w:rPr>
          <w:rFonts w:ascii="Times New Roman" w:hAnsi="Times New Roman" w:cs="Times New Roman"/>
          <w:sz w:val="24"/>
          <w:szCs w:val="24"/>
          <w:lang w:val="en-US"/>
        </w:rPr>
        <w:t>d was performed by the same observer in all samples</w:t>
      </w:r>
      <w:r w:rsidR="006836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3652" w:rsidRPr="00683652">
        <w:rPr>
          <w:rFonts w:ascii="Times New Roman" w:hAnsi="Times New Roman" w:cs="Times New Roman"/>
          <w:sz w:val="24"/>
          <w:szCs w:val="24"/>
          <w:lang w:val="en-US"/>
        </w:rPr>
        <w:t>for reduction of possible</w:t>
      </w:r>
      <w:r w:rsidR="006836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3652" w:rsidRPr="00683652">
        <w:rPr>
          <w:rFonts w:ascii="Times New Roman" w:hAnsi="Times New Roman" w:cs="Times New Roman"/>
          <w:sz w:val="24"/>
          <w:szCs w:val="24"/>
          <w:lang w:val="en-US"/>
        </w:rPr>
        <w:t>bi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67A86">
        <w:rPr>
          <w:rFonts w:ascii="Times New Roman" w:hAnsi="Times New Roman" w:cs="Times New Roman"/>
          <w:sz w:val="24"/>
          <w:szCs w:val="24"/>
          <w:lang w:val="en-US"/>
        </w:rPr>
        <w:t xml:space="preserve">Categories were set as follows: empty (-), residual food (+), </w:t>
      </w:r>
      <w:r w:rsidR="00620D6C">
        <w:rPr>
          <w:rFonts w:ascii="Times New Roman" w:hAnsi="Times New Roman" w:cs="Times New Roman"/>
          <w:sz w:val="24"/>
          <w:szCs w:val="24"/>
          <w:lang w:val="en-US"/>
        </w:rPr>
        <w:t>partially</w:t>
      </w:r>
      <w:r w:rsidR="00967A86">
        <w:rPr>
          <w:rFonts w:ascii="Times New Roman" w:hAnsi="Times New Roman" w:cs="Times New Roman"/>
          <w:sz w:val="24"/>
          <w:szCs w:val="24"/>
          <w:lang w:val="en-US"/>
        </w:rPr>
        <w:t xml:space="preserve"> full (++) and full (+++).</w:t>
      </w:r>
    </w:p>
    <w:sectPr w:rsidR="00172913" w:rsidRPr="001729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913"/>
    <w:rsid w:val="00172913"/>
    <w:rsid w:val="0026171B"/>
    <w:rsid w:val="005343DE"/>
    <w:rsid w:val="00620D6C"/>
    <w:rsid w:val="00683652"/>
    <w:rsid w:val="00817D11"/>
    <w:rsid w:val="00967A86"/>
    <w:rsid w:val="00A16451"/>
    <w:rsid w:val="00DE6827"/>
    <w:rsid w:val="00FE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134175"/>
  <w15:chartTrackingRefBased/>
  <w15:docId w15:val="{EA4844B4-AC8F-4C03-9495-2B742D64A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sapartados">
    <w:name w:val="Títulos apartados"/>
    <w:basedOn w:val="Normal"/>
    <w:link w:val="TtulosapartadosCar"/>
    <w:autoRedefine/>
    <w:qFormat/>
    <w:rsid w:val="00DE6827"/>
    <w:pPr>
      <w:spacing w:before="240" w:after="240"/>
    </w:pPr>
    <w:rPr>
      <w:rFonts w:ascii="Times New Roman" w:hAnsi="Times New Roman" w:cs="Times New Roman"/>
      <w:b/>
      <w:sz w:val="24"/>
    </w:rPr>
  </w:style>
  <w:style w:type="character" w:customStyle="1" w:styleId="TtulosapartadosCar">
    <w:name w:val="Títulos apartados Car"/>
    <w:basedOn w:val="Fuentedeprrafopredeter"/>
    <w:link w:val="Ttulosapartados"/>
    <w:rsid w:val="00DE6827"/>
    <w:rPr>
      <w:rFonts w:ascii="Times New Roman" w:hAnsi="Times New Roman" w:cs="Times New Roman"/>
      <w:b/>
      <w:sz w:val="24"/>
    </w:rPr>
  </w:style>
  <w:style w:type="paragraph" w:customStyle="1" w:styleId="Subapartados">
    <w:name w:val="Subapartados"/>
    <w:basedOn w:val="Normal"/>
    <w:link w:val="SubapartadosCar"/>
    <w:autoRedefine/>
    <w:qFormat/>
    <w:rsid w:val="00DE6827"/>
    <w:pPr>
      <w:spacing w:before="240" w:after="120" w:line="240" w:lineRule="auto"/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apartadosCar">
    <w:name w:val="Subapartados Car"/>
    <w:basedOn w:val="Fuentedeprrafopredeter"/>
    <w:link w:val="Subapartados"/>
    <w:rsid w:val="00DE6827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Subsubapartados">
    <w:name w:val="Subsubapartados"/>
    <w:basedOn w:val="Normal"/>
    <w:link w:val="SubsubapartadosCar"/>
    <w:autoRedefine/>
    <w:qFormat/>
    <w:rsid w:val="00DE6827"/>
    <w:pPr>
      <w:spacing w:before="240" w:after="120"/>
    </w:pPr>
    <w:rPr>
      <w:rFonts w:ascii="Times New Roman" w:hAnsi="Times New Roman" w:cs="Times New Roman"/>
      <w:i/>
      <w:sz w:val="24"/>
    </w:rPr>
  </w:style>
  <w:style w:type="character" w:customStyle="1" w:styleId="SubsubapartadosCar">
    <w:name w:val="Subsubapartados Car"/>
    <w:basedOn w:val="Fuentedeprrafopredeter"/>
    <w:link w:val="Subsubapartados"/>
    <w:rsid w:val="00DE6827"/>
    <w:rPr>
      <w:rFonts w:ascii="Times New Roman" w:hAnsi="Times New Roman" w:cs="Times New Roman"/>
      <w:i/>
      <w:sz w:val="24"/>
    </w:rPr>
  </w:style>
  <w:style w:type="table" w:styleId="Tablaconcuadrcula">
    <w:name w:val="Table Grid"/>
    <w:basedOn w:val="Tablanormal"/>
    <w:uiPriority w:val="39"/>
    <w:rsid w:val="00172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del Pilar Navarro Guillén</dc:creator>
  <cp:keywords/>
  <dc:description/>
  <cp:lastModifiedBy>Carmen</cp:lastModifiedBy>
  <cp:revision>2</cp:revision>
  <dcterms:created xsi:type="dcterms:W3CDTF">2021-02-14T14:34:00Z</dcterms:created>
  <dcterms:modified xsi:type="dcterms:W3CDTF">2021-02-14T14:34:00Z</dcterms:modified>
</cp:coreProperties>
</file>